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DE163" w14:textId="679E637D" w:rsidR="000D0350" w:rsidRPr="005D5B57" w:rsidRDefault="008E455F" w:rsidP="00310A79">
      <w:pPr>
        <w:rPr>
          <w:rFonts w:ascii="Times New Roman" w:hAnsi="Times New Roman" w:cs="Times New Roman" w:hint="eastAsia"/>
          <w:b/>
        </w:rPr>
      </w:pPr>
      <w:r w:rsidRPr="005D5B57">
        <w:rPr>
          <w:rFonts w:ascii="Times New Roman" w:hAnsi="Times New Roman" w:cs="Times New Roman"/>
          <w:b/>
        </w:rPr>
        <w:t xml:space="preserve">Table S1. </w:t>
      </w:r>
      <w:r w:rsidR="00031F41" w:rsidRPr="005D5B57">
        <w:rPr>
          <w:rFonts w:ascii="Times New Roman" w:hAnsi="Times New Roman" w:cs="Times New Roman"/>
          <w:b/>
        </w:rPr>
        <w:t>Model 1 to Model 3 for s</w:t>
      </w:r>
      <w:r w:rsidRPr="005D5B57">
        <w:rPr>
          <w:rFonts w:ascii="Times New Roman" w:hAnsi="Times New Roman" w:cs="Times New Roman"/>
          <w:b/>
        </w:rPr>
        <w:t>tepwise multiple linear regression results identifying predictors of medical students’ positive attitudes toward AI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850"/>
        <w:gridCol w:w="709"/>
        <w:gridCol w:w="992"/>
        <w:gridCol w:w="1985"/>
        <w:gridCol w:w="708"/>
        <w:gridCol w:w="709"/>
        <w:gridCol w:w="992"/>
        <w:gridCol w:w="1985"/>
        <w:gridCol w:w="850"/>
        <w:gridCol w:w="709"/>
        <w:gridCol w:w="992"/>
      </w:tblGrid>
      <w:tr w:rsidR="00BA338A" w:rsidRPr="005D5B57" w14:paraId="31F109E1" w14:textId="1D35B238" w:rsidTr="00C252A7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F5B5FD8" w14:textId="41FC34F4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bookmarkStart w:id="0" w:name="_Hlk217922798"/>
            <w:r w:rsidRPr="00C252A7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F78CB58" w14:textId="03884BB6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81DBBB1" w14:textId="1ECD3B25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7B67581" w14:textId="4262AC7E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C6A78A" w14:textId="5E804480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19160C29" w14:textId="59BA9B01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7DDD4F1E" w14:textId="63546A48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E312404" w14:textId="387E319C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E3F7982" w14:textId="5C420543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42531B7" w14:textId="1584983F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B (95% CI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E5FD915" w14:textId="2A22CCF0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35AFDFB" w14:textId="34141F68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02DD78" w14:textId="605D9DF8" w:rsidR="003B4504" w:rsidRPr="00C252A7" w:rsidRDefault="003B4504" w:rsidP="00ED63EF">
            <w:pPr>
              <w:rPr>
                <w:rFonts w:ascii="Times New Roman" w:hAnsi="Times New Roman" w:cs="Times New Roman"/>
                <w:b/>
              </w:rPr>
            </w:pPr>
            <w:r w:rsidRPr="00C252A7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191C76" w:rsidRPr="005D5B57" w14:paraId="6F589B18" w14:textId="78F7173D" w:rsidTr="00C252A7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0BEC8FD" w14:textId="2C5474A5" w:rsidR="00191C76" w:rsidRPr="00C252A7" w:rsidRDefault="00191C76" w:rsidP="00ED63E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  <w:gridSpan w:val="4"/>
            <w:tcBorders>
              <w:top w:val="nil"/>
              <w:bottom w:val="single" w:sz="4" w:space="0" w:color="auto"/>
            </w:tcBorders>
          </w:tcPr>
          <w:p w14:paraId="3F9531B7" w14:textId="64E4A94E" w:rsidR="00191C76" w:rsidRPr="00A22184" w:rsidRDefault="00191C76" w:rsidP="00191C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22184">
              <w:rPr>
                <w:rFonts w:ascii="Times New Roman" w:hAnsi="Times New Roman" w:cs="Times New Roman"/>
                <w:i/>
              </w:rPr>
              <w:t>Model 1</w:t>
            </w:r>
          </w:p>
        </w:tc>
        <w:tc>
          <w:tcPr>
            <w:tcW w:w="4394" w:type="dxa"/>
            <w:gridSpan w:val="4"/>
            <w:tcBorders>
              <w:top w:val="nil"/>
              <w:bottom w:val="single" w:sz="4" w:space="0" w:color="auto"/>
            </w:tcBorders>
          </w:tcPr>
          <w:p w14:paraId="4E43D58C" w14:textId="7553B710" w:rsidR="00191C76" w:rsidRPr="00A22184" w:rsidRDefault="00191C76" w:rsidP="00191C7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22184">
              <w:rPr>
                <w:rFonts w:ascii="Times New Roman" w:hAnsi="Times New Roman" w:cs="Times New Roman"/>
                <w:i/>
              </w:rPr>
              <w:t>Model 2</w:t>
            </w:r>
          </w:p>
        </w:tc>
        <w:tc>
          <w:tcPr>
            <w:tcW w:w="4536" w:type="dxa"/>
            <w:gridSpan w:val="4"/>
            <w:tcBorders>
              <w:top w:val="nil"/>
              <w:bottom w:val="single" w:sz="4" w:space="0" w:color="auto"/>
            </w:tcBorders>
          </w:tcPr>
          <w:p w14:paraId="3A436669" w14:textId="30AE4F7B" w:rsidR="00191C76" w:rsidRPr="00A22184" w:rsidRDefault="00AB491D" w:rsidP="00AB491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22184">
              <w:rPr>
                <w:rFonts w:ascii="Times New Roman" w:hAnsi="Times New Roman" w:cs="Times New Roman"/>
                <w:i/>
              </w:rPr>
              <w:t>Model 3</w:t>
            </w:r>
          </w:p>
        </w:tc>
      </w:tr>
      <w:tr w:rsidR="00BA338A" w:rsidRPr="005D5B57" w14:paraId="7723E598" w14:textId="46BCAFAC" w:rsidTr="00C252A7">
        <w:tc>
          <w:tcPr>
            <w:tcW w:w="1980" w:type="dxa"/>
            <w:tcBorders>
              <w:top w:val="single" w:sz="4" w:space="0" w:color="auto"/>
            </w:tcBorders>
          </w:tcPr>
          <w:p w14:paraId="0714D2C2" w14:textId="592AD149" w:rsidR="003B4504" w:rsidRPr="005D5B57" w:rsidRDefault="003B4504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E62408" w14:textId="6B628E58" w:rsidR="003B4504" w:rsidRPr="005D5B57" w:rsidRDefault="008C6BDF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</w:t>
            </w:r>
            <w:r w:rsidR="00800245" w:rsidRPr="005D5B57">
              <w:rPr>
                <w:rFonts w:ascii="Times New Roman" w:hAnsi="Times New Roman" w:cs="Times New Roman"/>
              </w:rPr>
              <w:t>.059</w:t>
            </w:r>
            <w:r w:rsidRPr="005D5B57">
              <w:rPr>
                <w:rFonts w:ascii="Times New Roman" w:hAnsi="Times New Roman" w:cs="Times New Roman"/>
              </w:rPr>
              <w:t xml:space="preserve"> (</w:t>
            </w:r>
            <w:r w:rsidR="005D2165" w:rsidRPr="005D5B57">
              <w:rPr>
                <w:rFonts w:ascii="Times New Roman" w:hAnsi="Times New Roman" w:cs="Times New Roman"/>
              </w:rPr>
              <w:t>-0.26,0.37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0132A7" w14:textId="515E660F" w:rsidR="003B4504" w:rsidRPr="005D5B57" w:rsidRDefault="00411D02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5011226" w14:textId="719EFDD3" w:rsidR="003B4504" w:rsidRPr="005D5B57" w:rsidRDefault="0076153E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2221B4" w14:textId="5E06A8FC" w:rsidR="003B4504" w:rsidRPr="005D5B57" w:rsidRDefault="00F23138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973F7CB" w14:textId="4DB82A78" w:rsidR="003B4504" w:rsidRPr="005D5B57" w:rsidRDefault="005D2165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04</w:t>
            </w:r>
            <w:r w:rsidR="00F23138" w:rsidRPr="005D5B57">
              <w:rPr>
                <w:rFonts w:ascii="Times New Roman" w:hAnsi="Times New Roman" w:cs="Times New Roman"/>
              </w:rPr>
              <w:t xml:space="preserve"> (-0.29,0.30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F5F4E6" w14:textId="13A57FAB" w:rsidR="003B4504" w:rsidRPr="005D5B57" w:rsidRDefault="00CB2D1A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C0E056" w14:textId="3E7A15BE" w:rsidR="003B4504" w:rsidRPr="005D5B57" w:rsidRDefault="00C703C3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6B39B5" w14:textId="2A779DAC" w:rsidR="003B4504" w:rsidRPr="005D5B57" w:rsidRDefault="001F3401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C918EE5" w14:textId="007A2A2D" w:rsidR="003B4504" w:rsidRPr="005D5B57" w:rsidRDefault="002B555E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16 (</w:t>
            </w:r>
            <w:r w:rsidR="00564D1E" w:rsidRPr="005D5B57">
              <w:rPr>
                <w:rFonts w:ascii="Times New Roman" w:hAnsi="Times New Roman" w:cs="Times New Roman"/>
              </w:rPr>
              <w:t>-0.27,0.</w:t>
            </w:r>
            <w:r w:rsidR="00DD0CE5" w:rsidRPr="005D5B57">
              <w:rPr>
                <w:rFonts w:ascii="Times New Roman" w:hAnsi="Times New Roman" w:cs="Times New Roman"/>
              </w:rPr>
              <w:t>30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17DC3B" w14:textId="5D2D400C" w:rsidR="003B4504" w:rsidRPr="005D5B57" w:rsidRDefault="00451A84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67F2A5" w14:textId="717D15DF" w:rsidR="003B4504" w:rsidRPr="005D5B57" w:rsidRDefault="00A96460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AC380B" w14:textId="6EA427EC" w:rsidR="003B4504" w:rsidRPr="005D5B57" w:rsidRDefault="003B2F26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91</w:t>
            </w:r>
          </w:p>
        </w:tc>
      </w:tr>
      <w:tr w:rsidR="00BA338A" w:rsidRPr="005D5B57" w14:paraId="627D9A38" w14:textId="1CEEE0AE" w:rsidTr="00C252A7">
        <w:tc>
          <w:tcPr>
            <w:tcW w:w="1980" w:type="dxa"/>
          </w:tcPr>
          <w:p w14:paraId="372BE28B" w14:textId="2B166220" w:rsidR="003B4504" w:rsidRPr="005D5B57" w:rsidRDefault="003B4504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43" w:type="dxa"/>
          </w:tcPr>
          <w:p w14:paraId="299EBEBF" w14:textId="5E264AE4" w:rsidR="003B4504" w:rsidRPr="005D5B57" w:rsidRDefault="008C6BDF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238 (</w:t>
            </w:r>
            <w:r w:rsidRPr="005D5B57">
              <w:rPr>
                <w:rFonts w:ascii="Times New Roman" w:hAnsi="Times New Roman" w:cs="Times New Roman"/>
              </w:rPr>
              <w:t>-0.23, 0.5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A086D78" w14:textId="75EB60AB" w:rsidR="003B4504" w:rsidRPr="005D5B57" w:rsidRDefault="00F60423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9" w:type="dxa"/>
          </w:tcPr>
          <w:p w14:paraId="405C6465" w14:textId="408E7AC8" w:rsidR="003B4504" w:rsidRPr="005D5B57" w:rsidRDefault="0076153E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92" w:type="dxa"/>
          </w:tcPr>
          <w:p w14:paraId="33843B54" w14:textId="31DC4EA9" w:rsidR="003B4504" w:rsidRPr="005D5B57" w:rsidRDefault="00F23138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985" w:type="dxa"/>
          </w:tcPr>
          <w:p w14:paraId="72E4C7AD" w14:textId="0422858F" w:rsidR="003B4504" w:rsidRPr="005D5B57" w:rsidRDefault="005D2165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15</w:t>
            </w:r>
            <w:r w:rsidR="00F23138" w:rsidRPr="005D5B57">
              <w:rPr>
                <w:rFonts w:ascii="Times New Roman" w:hAnsi="Times New Roman" w:cs="Times New Roman"/>
              </w:rPr>
              <w:t xml:space="preserve"> (-0.1,</w:t>
            </w:r>
            <w:r w:rsidR="005C27B0" w:rsidRPr="005D5B57">
              <w:rPr>
                <w:rFonts w:ascii="Times New Roman" w:hAnsi="Times New Roman" w:cs="Times New Roman"/>
              </w:rPr>
              <w:t>0.39</w:t>
            </w:r>
            <w:r w:rsidR="00F23138"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</w:tcPr>
          <w:p w14:paraId="4DCD2099" w14:textId="28976E66" w:rsidR="003B4504" w:rsidRPr="005D5B57" w:rsidRDefault="00CB2D1A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9" w:type="dxa"/>
          </w:tcPr>
          <w:p w14:paraId="51686506" w14:textId="1F09C325" w:rsidR="003B4504" w:rsidRPr="005D5B57" w:rsidRDefault="00C703C3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</w:tcPr>
          <w:p w14:paraId="2CF8700C" w14:textId="2AD31B02" w:rsidR="003B4504" w:rsidRPr="005D5B57" w:rsidRDefault="001F3401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85" w:type="dxa"/>
          </w:tcPr>
          <w:p w14:paraId="51EF402B" w14:textId="33A1AFA9" w:rsidR="003B4504" w:rsidRPr="005D5B57" w:rsidRDefault="002B555E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13 (</w:t>
            </w:r>
            <w:r w:rsidR="00DD0CE5" w:rsidRPr="005D5B57">
              <w:rPr>
                <w:rFonts w:ascii="Times New Roman" w:hAnsi="Times New Roman" w:cs="Times New Roman"/>
              </w:rPr>
              <w:t>-0.11,0.37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0B72B80" w14:textId="5A601CD2" w:rsidR="003B4504" w:rsidRPr="005D5B57" w:rsidRDefault="00451A84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09" w:type="dxa"/>
          </w:tcPr>
          <w:p w14:paraId="55B570AB" w14:textId="2674CBEE" w:rsidR="003B4504" w:rsidRPr="005D5B57" w:rsidRDefault="00A96460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2" w:type="dxa"/>
          </w:tcPr>
          <w:p w14:paraId="132E2F28" w14:textId="20F7B7F6" w:rsidR="003B4504" w:rsidRPr="005D5B57" w:rsidRDefault="003B2F26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29</w:t>
            </w:r>
          </w:p>
        </w:tc>
      </w:tr>
      <w:tr w:rsidR="00BA338A" w:rsidRPr="005D5B57" w14:paraId="2A1B811D" w14:textId="6DD3D0FE" w:rsidTr="00C252A7">
        <w:tc>
          <w:tcPr>
            <w:tcW w:w="1980" w:type="dxa"/>
          </w:tcPr>
          <w:p w14:paraId="07924611" w14:textId="443B472C" w:rsidR="003B4504" w:rsidRPr="005D5B57" w:rsidRDefault="003B4504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1843" w:type="dxa"/>
          </w:tcPr>
          <w:p w14:paraId="1196A6FC" w14:textId="68ED8129" w:rsidR="003B4504" w:rsidRPr="005D5B57" w:rsidRDefault="00800245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  <w:r w:rsidR="008C6BDF" w:rsidRPr="005D5B57">
              <w:rPr>
                <w:rFonts w:ascii="Times New Roman" w:hAnsi="Times New Roman" w:cs="Times New Roman"/>
              </w:rPr>
              <w:t>0</w:t>
            </w:r>
            <w:r w:rsidRPr="005D5B57">
              <w:rPr>
                <w:rFonts w:ascii="Times New Roman" w:hAnsi="Times New Roman" w:cs="Times New Roman"/>
              </w:rPr>
              <w:t>.08</w:t>
            </w:r>
            <w:r w:rsidR="0035344F" w:rsidRPr="005D5B57">
              <w:rPr>
                <w:rFonts w:ascii="Times New Roman" w:hAnsi="Times New Roman" w:cs="Times New Roman"/>
              </w:rPr>
              <w:t xml:space="preserve"> (</w:t>
            </w:r>
            <w:r w:rsidR="008B428C" w:rsidRPr="005D5B57">
              <w:rPr>
                <w:rFonts w:ascii="Times New Roman" w:hAnsi="Times New Roman" w:cs="Times New Roman"/>
              </w:rPr>
              <w:t>-0.51,0.35</w:t>
            </w:r>
            <w:r w:rsidR="0035344F"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5B90DCD9" w14:textId="24F89D57" w:rsidR="003B4504" w:rsidRPr="005D5B57" w:rsidRDefault="00411D02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709" w:type="dxa"/>
          </w:tcPr>
          <w:p w14:paraId="5F755FB9" w14:textId="68FB2AA9" w:rsidR="003B4504" w:rsidRPr="005D5B57" w:rsidRDefault="0076153E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992" w:type="dxa"/>
          </w:tcPr>
          <w:p w14:paraId="34E635D1" w14:textId="3B5A7272" w:rsidR="003B4504" w:rsidRPr="005D5B57" w:rsidRDefault="00F23138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985" w:type="dxa"/>
          </w:tcPr>
          <w:p w14:paraId="7EAB6532" w14:textId="1AB8BAD0" w:rsidR="003B4504" w:rsidRPr="005D5B57" w:rsidRDefault="005D2165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016</w:t>
            </w:r>
            <w:r w:rsidR="00F23138" w:rsidRPr="005D5B57">
              <w:rPr>
                <w:rFonts w:ascii="Times New Roman" w:hAnsi="Times New Roman" w:cs="Times New Roman"/>
              </w:rPr>
              <w:t xml:space="preserve"> (</w:t>
            </w:r>
            <w:r w:rsidR="00DE552B" w:rsidRPr="005D5B57">
              <w:rPr>
                <w:rFonts w:ascii="Times New Roman" w:hAnsi="Times New Roman" w:cs="Times New Roman"/>
              </w:rPr>
              <w:t>-0.42, 0.38</w:t>
            </w:r>
            <w:r w:rsidR="00F23138"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</w:tcPr>
          <w:p w14:paraId="105619F1" w14:textId="28C9D8BD" w:rsidR="003B4504" w:rsidRPr="005D5B57" w:rsidRDefault="00CB2D1A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9" w:type="dxa"/>
          </w:tcPr>
          <w:p w14:paraId="522DDFE2" w14:textId="4B179CA7" w:rsidR="003B4504" w:rsidRPr="005D5B57" w:rsidRDefault="00C703C3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92" w:type="dxa"/>
          </w:tcPr>
          <w:p w14:paraId="44F2B6D2" w14:textId="4E61872D" w:rsidR="003B4504" w:rsidRPr="005D5B57" w:rsidRDefault="00060C33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85" w:type="dxa"/>
          </w:tcPr>
          <w:p w14:paraId="2E5C6856" w14:textId="5C6C9288" w:rsidR="003B4504" w:rsidRPr="005D5B57" w:rsidRDefault="002B555E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046 (</w:t>
            </w:r>
            <w:r w:rsidR="00DD0CE5" w:rsidRPr="005D5B57">
              <w:rPr>
                <w:rFonts w:ascii="Times New Roman" w:hAnsi="Times New Roman" w:cs="Times New Roman"/>
              </w:rPr>
              <w:t>-0.44,0.35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4711FF8D" w14:textId="1C0B2034" w:rsidR="003B4504" w:rsidRPr="005D5B57" w:rsidRDefault="00451A84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709" w:type="dxa"/>
          </w:tcPr>
          <w:p w14:paraId="01881A08" w14:textId="5CF6126F" w:rsidR="003B4504" w:rsidRPr="005D5B57" w:rsidRDefault="00A96460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92" w:type="dxa"/>
          </w:tcPr>
          <w:p w14:paraId="72059AB4" w14:textId="52B661A1" w:rsidR="003B4504" w:rsidRPr="005D5B57" w:rsidRDefault="003B2F26" w:rsidP="00ED63EF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</w:t>
            </w:r>
            <w:r w:rsidR="004E4978" w:rsidRPr="005D5B57">
              <w:rPr>
                <w:rFonts w:ascii="Times New Roman" w:hAnsi="Times New Roman" w:cs="Times New Roman"/>
              </w:rPr>
              <w:t>82</w:t>
            </w:r>
          </w:p>
        </w:tc>
      </w:tr>
      <w:tr w:rsidR="00BA338A" w:rsidRPr="005D5B57" w14:paraId="6A0AB52B" w14:textId="5C0CE419" w:rsidTr="00C252A7">
        <w:tc>
          <w:tcPr>
            <w:tcW w:w="1980" w:type="dxa"/>
          </w:tcPr>
          <w:p w14:paraId="59A37C71" w14:textId="183A6202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1843" w:type="dxa"/>
          </w:tcPr>
          <w:p w14:paraId="6FE9D7E2" w14:textId="76D85D23" w:rsidR="00BA338A" w:rsidRPr="005D5B57" w:rsidRDefault="00BA338A" w:rsidP="00BA338A">
            <w:pPr>
              <w:jc w:val="center"/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790BFB53" w14:textId="3BC5C67B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BB593AA" w14:textId="393A691D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5FEECBFB" w14:textId="6CF7F564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67143340" w14:textId="3E72D177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61 (0.41,0.81)</w:t>
            </w:r>
          </w:p>
        </w:tc>
        <w:tc>
          <w:tcPr>
            <w:tcW w:w="708" w:type="dxa"/>
          </w:tcPr>
          <w:p w14:paraId="0CFEFAA4" w14:textId="0C017EC0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9" w:type="dxa"/>
          </w:tcPr>
          <w:p w14:paraId="2CE217A2" w14:textId="08E754A6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992" w:type="dxa"/>
          </w:tcPr>
          <w:p w14:paraId="78B16236" w14:textId="35246345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5" w:type="dxa"/>
          </w:tcPr>
          <w:p w14:paraId="4811B2F1" w14:textId="1F4471E2" w:rsidR="00BA338A" w:rsidRPr="005D5B57" w:rsidRDefault="002B555E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628 (</w:t>
            </w:r>
            <w:r w:rsidR="00DD0CE5" w:rsidRPr="005D5B57">
              <w:rPr>
                <w:rFonts w:ascii="Times New Roman" w:hAnsi="Times New Roman" w:cs="Times New Roman"/>
              </w:rPr>
              <w:t>0.43,0.82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5B638295" w14:textId="1542F9D8" w:rsidR="00BA338A" w:rsidRPr="005D5B57" w:rsidRDefault="00A96460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9" w:type="dxa"/>
          </w:tcPr>
          <w:p w14:paraId="1493F6B1" w14:textId="7C26DB31" w:rsidR="00BA338A" w:rsidRPr="005D5B57" w:rsidRDefault="00A96460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992" w:type="dxa"/>
          </w:tcPr>
          <w:p w14:paraId="759784E5" w14:textId="70E061D0" w:rsidR="00BA338A" w:rsidRPr="005D5B57" w:rsidRDefault="003B2F26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&lt;0.001</w:t>
            </w:r>
          </w:p>
        </w:tc>
      </w:tr>
      <w:tr w:rsidR="00BA338A" w:rsidRPr="005D5B57" w14:paraId="632B8F2E" w14:textId="50D24205" w:rsidTr="00C252A7">
        <w:tc>
          <w:tcPr>
            <w:tcW w:w="1980" w:type="dxa"/>
          </w:tcPr>
          <w:p w14:paraId="35377866" w14:textId="6E024255" w:rsidR="00BA338A" w:rsidRPr="005D5B57" w:rsidRDefault="002B555E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1843" w:type="dxa"/>
          </w:tcPr>
          <w:p w14:paraId="2C12BF9E" w14:textId="16212D9A" w:rsidR="00BA338A" w:rsidRPr="005D5B57" w:rsidRDefault="00BA338A" w:rsidP="00BA338A">
            <w:pPr>
              <w:jc w:val="center"/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664DCCB7" w14:textId="2D5C33AD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1B36AC9" w14:textId="10DF5F9F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B1486D8" w14:textId="7F8DE639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0D8606E8" w14:textId="38A71D59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69C39E43" w14:textId="683CAF69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109B6216" w14:textId="2FA3228B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340E8F21" w14:textId="4CA314EA" w:rsidR="00BA338A" w:rsidRPr="005D5B57" w:rsidRDefault="00BA338A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2D95B41D" w14:textId="094364E0" w:rsidR="00BA338A" w:rsidRPr="005D5B57" w:rsidRDefault="002B555E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335 (</w:t>
            </w:r>
            <w:r w:rsidR="00DD0CE5" w:rsidRPr="005D5B57">
              <w:rPr>
                <w:rFonts w:ascii="Times New Roman" w:hAnsi="Times New Roman" w:cs="Times New Roman"/>
              </w:rPr>
              <w:t>0.15,0.53</w:t>
            </w:r>
            <w:r w:rsidRPr="005D5B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6976FC16" w14:textId="5FC391FA" w:rsidR="00BA338A" w:rsidRPr="005D5B57" w:rsidRDefault="00A96460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9" w:type="dxa"/>
          </w:tcPr>
          <w:p w14:paraId="3A7695C9" w14:textId="244B69AD" w:rsidR="00BA338A" w:rsidRPr="005D5B57" w:rsidRDefault="003B2F26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992" w:type="dxa"/>
          </w:tcPr>
          <w:p w14:paraId="2D3BAB56" w14:textId="603C1B5A" w:rsidR="00BA338A" w:rsidRPr="005D5B57" w:rsidRDefault="003B2F26" w:rsidP="00BA338A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0.001</w:t>
            </w:r>
          </w:p>
        </w:tc>
      </w:tr>
      <w:tr w:rsidR="00C252A7" w:rsidRPr="005D5B57" w14:paraId="5CF3C5D3" w14:textId="6528BCD6" w:rsidTr="00C252A7">
        <w:tc>
          <w:tcPr>
            <w:tcW w:w="1980" w:type="dxa"/>
          </w:tcPr>
          <w:p w14:paraId="533430C4" w14:textId="67B7B7AE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1843" w:type="dxa"/>
          </w:tcPr>
          <w:p w14:paraId="143FBF86" w14:textId="3730C950" w:rsidR="00C252A7" w:rsidRPr="005D5B57" w:rsidRDefault="00C252A7" w:rsidP="00C252A7">
            <w:pPr>
              <w:jc w:val="center"/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6CA335DE" w14:textId="45374944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4C567CB6" w14:textId="64640152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2CFB1DB9" w14:textId="01C6244D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38B00040" w14:textId="7E1DA191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53065A03" w14:textId="7B224441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5B7F8DC" w14:textId="20710018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DD2EC9B" w14:textId="276627A8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5" w:type="dxa"/>
          </w:tcPr>
          <w:p w14:paraId="4FCBEA99" w14:textId="5E2D19CF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0319665C" w14:textId="03440CC5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509E8E1" w14:textId="240464CE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66E1393A" w14:textId="579C0ABA" w:rsidR="00C252A7" w:rsidRPr="005D5B57" w:rsidRDefault="00C252A7" w:rsidP="00C252A7">
            <w:pPr>
              <w:rPr>
                <w:rFonts w:ascii="Times New Roman" w:hAnsi="Times New Roman" w:cs="Times New Roman"/>
              </w:rPr>
            </w:pPr>
            <w:r w:rsidRPr="005D5B57">
              <w:rPr>
                <w:rFonts w:ascii="Times New Roman" w:hAnsi="Times New Roman" w:cs="Times New Roman"/>
              </w:rPr>
              <w:t>-</w:t>
            </w:r>
          </w:p>
        </w:tc>
      </w:tr>
    </w:tbl>
    <w:p w14:paraId="6B0FC700" w14:textId="77777777" w:rsidR="000E1ECF" w:rsidRPr="005D5B57" w:rsidRDefault="000E1ECF">
      <w:pPr>
        <w:rPr>
          <w:rFonts w:ascii="Times New Roman" w:hAnsi="Times New Roman" w:cs="Times New Roman" w:hint="eastAsia"/>
        </w:rPr>
      </w:pPr>
      <w:bookmarkStart w:id="1" w:name="_GoBack"/>
      <w:bookmarkEnd w:id="0"/>
      <w:bookmarkEnd w:id="1"/>
    </w:p>
    <w:sectPr w:rsidR="000E1ECF" w:rsidRPr="005D5B57" w:rsidSect="00D37706">
      <w:pgSz w:w="1982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BF3F1" w14:textId="77777777" w:rsidR="00AB093E" w:rsidRDefault="00AB093E" w:rsidP="00310A79">
      <w:r>
        <w:separator/>
      </w:r>
    </w:p>
  </w:endnote>
  <w:endnote w:type="continuationSeparator" w:id="0">
    <w:p w14:paraId="6A544FDC" w14:textId="77777777" w:rsidR="00AB093E" w:rsidRDefault="00AB093E" w:rsidP="00310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6A51F" w14:textId="77777777" w:rsidR="00AB093E" w:rsidRDefault="00AB093E" w:rsidP="00310A79">
      <w:r>
        <w:separator/>
      </w:r>
    </w:p>
  </w:footnote>
  <w:footnote w:type="continuationSeparator" w:id="0">
    <w:p w14:paraId="2CE22AF1" w14:textId="77777777" w:rsidR="00AB093E" w:rsidRDefault="00AB093E" w:rsidP="00310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AF"/>
    <w:rsid w:val="00031F41"/>
    <w:rsid w:val="00060C33"/>
    <w:rsid w:val="000D0350"/>
    <w:rsid w:val="000E1ECF"/>
    <w:rsid w:val="00146147"/>
    <w:rsid w:val="00191C76"/>
    <w:rsid w:val="001F3401"/>
    <w:rsid w:val="002B555E"/>
    <w:rsid w:val="00302399"/>
    <w:rsid w:val="00310A79"/>
    <w:rsid w:val="00321089"/>
    <w:rsid w:val="00334CBD"/>
    <w:rsid w:val="0035344F"/>
    <w:rsid w:val="003B2F26"/>
    <w:rsid w:val="003B4504"/>
    <w:rsid w:val="00411D02"/>
    <w:rsid w:val="00451A84"/>
    <w:rsid w:val="00483753"/>
    <w:rsid w:val="0049372F"/>
    <w:rsid w:val="004A64E2"/>
    <w:rsid w:val="004E4978"/>
    <w:rsid w:val="00530490"/>
    <w:rsid w:val="005312E9"/>
    <w:rsid w:val="00540661"/>
    <w:rsid w:val="00564D1E"/>
    <w:rsid w:val="005B0166"/>
    <w:rsid w:val="005C27B0"/>
    <w:rsid w:val="005D2165"/>
    <w:rsid w:val="005D5B57"/>
    <w:rsid w:val="0065759F"/>
    <w:rsid w:val="00697CA7"/>
    <w:rsid w:val="006A7AAF"/>
    <w:rsid w:val="006D73F0"/>
    <w:rsid w:val="0076153E"/>
    <w:rsid w:val="007745C1"/>
    <w:rsid w:val="00800245"/>
    <w:rsid w:val="008044DD"/>
    <w:rsid w:val="008B428C"/>
    <w:rsid w:val="008C6BDF"/>
    <w:rsid w:val="008E455F"/>
    <w:rsid w:val="009A7F0A"/>
    <w:rsid w:val="00A01E19"/>
    <w:rsid w:val="00A22184"/>
    <w:rsid w:val="00A96460"/>
    <w:rsid w:val="00AB093E"/>
    <w:rsid w:val="00AB491D"/>
    <w:rsid w:val="00BA338A"/>
    <w:rsid w:val="00C252A7"/>
    <w:rsid w:val="00C703C3"/>
    <w:rsid w:val="00CB2D1A"/>
    <w:rsid w:val="00DD0CE5"/>
    <w:rsid w:val="00DE552B"/>
    <w:rsid w:val="00ED63EF"/>
    <w:rsid w:val="00F23138"/>
    <w:rsid w:val="00F6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34EF27"/>
  <w15:chartTrackingRefBased/>
  <w15:docId w15:val="{3F88D829-FC0A-4105-8BB9-53DAA4EF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0A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0A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A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A79"/>
    <w:rPr>
      <w:sz w:val="18"/>
      <w:szCs w:val="18"/>
    </w:rPr>
  </w:style>
  <w:style w:type="table" w:styleId="a7">
    <w:name w:val="Table Grid"/>
    <w:basedOn w:val="a1"/>
    <w:uiPriority w:val="39"/>
    <w:rsid w:val="00531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91C7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91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ho</dc:creator>
  <cp:keywords/>
  <dc:description/>
  <cp:lastModifiedBy>Dr. Who</cp:lastModifiedBy>
  <cp:revision>17</cp:revision>
  <dcterms:created xsi:type="dcterms:W3CDTF">2025-12-29T07:20:00Z</dcterms:created>
  <dcterms:modified xsi:type="dcterms:W3CDTF">2025-12-29T09:58:00Z</dcterms:modified>
</cp:coreProperties>
</file>